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56D096" w14:textId="4B0FB424" w:rsidR="00A21711" w:rsidRPr="009A1C02" w:rsidRDefault="00A21711" w:rsidP="00A21711">
      <w:pPr>
        <w:tabs>
          <w:tab w:val="left" w:pos="1380"/>
        </w:tabs>
        <w:spacing w:after="0" w:line="240" w:lineRule="auto"/>
        <w:rPr>
          <w:rFonts w:ascii="Cambria" w:hAnsi="Cambria"/>
        </w:rPr>
      </w:pPr>
      <w:r>
        <w:rPr>
          <w:rFonts w:ascii="Cambria" w:hAnsi="Cambria"/>
          <w:b/>
          <w:szCs w:val="24"/>
        </w:rPr>
        <w:t xml:space="preserve">Multimedia </w:t>
      </w:r>
      <w:r w:rsidRPr="009A1C02">
        <w:rPr>
          <w:rFonts w:ascii="Cambria" w:hAnsi="Cambria"/>
          <w:b/>
          <w:szCs w:val="24"/>
        </w:rPr>
        <w:t>Appendix</w:t>
      </w:r>
      <w:r w:rsidR="00067D0C">
        <w:rPr>
          <w:rFonts w:ascii="Cambria" w:hAnsi="Cambria"/>
          <w:b/>
          <w:szCs w:val="24"/>
        </w:rPr>
        <w:t xml:space="preserve"> 1</w:t>
      </w:r>
      <w:r w:rsidRPr="009A1C02">
        <w:rPr>
          <w:rFonts w:ascii="Cambria" w:hAnsi="Cambria"/>
          <w:b/>
          <w:szCs w:val="24"/>
        </w:rPr>
        <w:t xml:space="preserve">: Table </w:t>
      </w:r>
      <w:r w:rsidR="00067D0C">
        <w:rPr>
          <w:rFonts w:ascii="Cambria" w:hAnsi="Cambria"/>
          <w:b/>
          <w:szCs w:val="24"/>
        </w:rPr>
        <w:t>S</w:t>
      </w:r>
      <w:r w:rsidRPr="009A1C02">
        <w:rPr>
          <w:rFonts w:ascii="Cambria" w:hAnsi="Cambria"/>
          <w:b/>
          <w:szCs w:val="24"/>
        </w:rPr>
        <w:t xml:space="preserve">1: Items measure </w:t>
      </w:r>
      <w:r w:rsidRPr="009A1C02">
        <w:rPr>
          <w:rFonts w:ascii="Cambria" w:hAnsi="Cambria"/>
          <w:bCs/>
          <w:szCs w:val="24"/>
        </w:rPr>
        <w:t>(</w:t>
      </w:r>
      <w:r w:rsidRPr="009A1C02">
        <w:rPr>
          <w:rFonts w:ascii="Cambria" w:hAnsi="Cambria"/>
        </w:rPr>
        <w:t xml:space="preserve">Items of construct: All items </w:t>
      </w:r>
      <w:proofErr w:type="gramStart"/>
      <w:r w:rsidRPr="009A1C02">
        <w:rPr>
          <w:rFonts w:ascii="Cambria" w:hAnsi="Cambria"/>
        </w:rPr>
        <w:t>are measured</w:t>
      </w:r>
      <w:proofErr w:type="gramEnd"/>
      <w:r w:rsidRPr="009A1C02">
        <w:rPr>
          <w:rFonts w:ascii="Cambria" w:hAnsi="Cambria"/>
        </w:rPr>
        <w:t xml:space="preserve"> on a continuous 11-point (0–10) semantic differential scale)</w:t>
      </w:r>
      <w:r w:rsidR="00067D0C">
        <w:rPr>
          <w:rFonts w:ascii="Cambria" w:hAnsi="Cambria"/>
        </w:rPr>
        <w:t>.</w:t>
      </w:r>
      <w:bookmarkStart w:id="0" w:name="_GoBack"/>
      <w:bookmarkEnd w:id="0"/>
    </w:p>
    <w:tbl>
      <w:tblPr>
        <w:tblStyle w:val="GridTable1Light-Accent1"/>
        <w:tblpPr w:leftFromText="141" w:rightFromText="141" w:horzAnchor="margin" w:tblpY="744"/>
        <w:tblW w:w="0" w:type="auto"/>
        <w:tblLook w:val="04A0" w:firstRow="1" w:lastRow="0" w:firstColumn="1" w:lastColumn="0" w:noHBand="0" w:noVBand="1"/>
      </w:tblPr>
      <w:tblGrid>
        <w:gridCol w:w="1584"/>
        <w:gridCol w:w="1037"/>
        <w:gridCol w:w="6439"/>
      </w:tblGrid>
      <w:tr w:rsidR="00A21711" w:rsidRPr="009A1C02" w14:paraId="35DE39A1" w14:textId="77777777" w:rsidTr="00294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538CD8A4" w14:textId="77777777" w:rsidR="00A21711" w:rsidRPr="009A1C02" w:rsidRDefault="00A21711" w:rsidP="00294BFA">
            <w:pPr>
              <w:jc w:val="center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Constructs (8)</w:t>
            </w:r>
          </w:p>
        </w:tc>
        <w:tc>
          <w:tcPr>
            <w:tcW w:w="1072" w:type="dxa"/>
          </w:tcPr>
          <w:p w14:paraId="5D5FF6B9" w14:textId="77777777" w:rsidR="00A21711" w:rsidRPr="009A1C02" w:rsidRDefault="00A21711" w:rsidP="00294B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Codes</w:t>
            </w:r>
          </w:p>
        </w:tc>
        <w:tc>
          <w:tcPr>
            <w:tcW w:w="10696" w:type="dxa"/>
          </w:tcPr>
          <w:p w14:paraId="45890DAB" w14:textId="77777777" w:rsidR="00A21711" w:rsidRPr="009A1C02" w:rsidRDefault="00A21711" w:rsidP="00294B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Items</w:t>
            </w:r>
          </w:p>
        </w:tc>
      </w:tr>
      <w:tr w:rsidR="00A21711" w:rsidRPr="009A1C02" w14:paraId="299E4C74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 w:val="restart"/>
            <w:vAlign w:val="center"/>
          </w:tcPr>
          <w:p w14:paraId="2955AD88" w14:textId="77777777" w:rsidR="00A21711" w:rsidRPr="009A1C02" w:rsidRDefault="00A21711" w:rsidP="00294BFA">
            <w:pPr>
              <w:jc w:val="center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 w:val="0"/>
                <w:bCs w:val="0"/>
                <w:sz w:val="20"/>
                <w:szCs w:val="20"/>
              </w:rPr>
              <w:t>Risk of disclosing medical practices</w:t>
            </w:r>
          </w:p>
        </w:tc>
        <w:tc>
          <w:tcPr>
            <w:tcW w:w="11768" w:type="dxa"/>
            <w:gridSpan w:val="2"/>
          </w:tcPr>
          <w:p w14:paraId="56EEFE4A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 xml:space="preserve">I believe that in giving our data and medical practices to other healthcare organizations through blockchain-based applications: </w:t>
            </w:r>
          </w:p>
        </w:tc>
      </w:tr>
      <w:tr w:rsidR="00A21711" w:rsidRPr="009A1C02" w14:paraId="505763BE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38E7C360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E3F0D6C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RDMP1</w:t>
            </w:r>
          </w:p>
        </w:tc>
        <w:tc>
          <w:tcPr>
            <w:tcW w:w="10696" w:type="dxa"/>
          </w:tcPr>
          <w:p w14:paraId="43F2B004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 xml:space="preserve">the risk involved is (very low/very high) </w:t>
            </w:r>
          </w:p>
        </w:tc>
      </w:tr>
      <w:tr w:rsidR="00A21711" w:rsidRPr="009A1C02" w14:paraId="1F449825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439A4524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05B5D1C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RDMP2</w:t>
            </w:r>
          </w:p>
        </w:tc>
        <w:tc>
          <w:tcPr>
            <w:tcW w:w="10696" w:type="dxa"/>
          </w:tcPr>
          <w:p w14:paraId="1C0FA549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degree of uncertainty associated is (very low/very high)</w:t>
            </w:r>
          </w:p>
        </w:tc>
      </w:tr>
      <w:tr w:rsidR="00A21711" w:rsidRPr="009A1C02" w14:paraId="5D07E161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258D86E1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17C2B7F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RDMP3</w:t>
            </w:r>
          </w:p>
        </w:tc>
        <w:tc>
          <w:tcPr>
            <w:tcW w:w="10696" w:type="dxa"/>
          </w:tcPr>
          <w:p w14:paraId="539D8519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of expected problems is (very low/very high)</w:t>
            </w:r>
          </w:p>
        </w:tc>
      </w:tr>
      <w:tr w:rsidR="00A21711" w:rsidRPr="009A1C02" w14:paraId="22C8544E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 w:val="restart"/>
            <w:vAlign w:val="center"/>
          </w:tcPr>
          <w:p w14:paraId="125E2327" w14:textId="77777777" w:rsidR="00A21711" w:rsidRPr="009A1C02" w:rsidRDefault="00A21711" w:rsidP="00294BFA">
            <w:pPr>
              <w:jc w:val="center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 w:val="0"/>
                <w:bCs w:val="0"/>
                <w:sz w:val="20"/>
                <w:szCs w:val="20"/>
              </w:rPr>
              <w:t>Risk of losing control of medical data</w:t>
            </w:r>
          </w:p>
        </w:tc>
        <w:tc>
          <w:tcPr>
            <w:tcW w:w="1072" w:type="dxa"/>
          </w:tcPr>
          <w:p w14:paraId="40774BA3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RLCMD1</w:t>
            </w:r>
          </w:p>
        </w:tc>
        <w:tc>
          <w:tcPr>
            <w:tcW w:w="10696" w:type="dxa"/>
          </w:tcPr>
          <w:p w14:paraId="3B9D7618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of having problems in using patients’ medical data is (very low/very high)</w:t>
            </w:r>
          </w:p>
        </w:tc>
      </w:tr>
      <w:tr w:rsidR="00A21711" w:rsidRPr="009A1C02" w14:paraId="2B148CD7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7A570927" w14:textId="77777777" w:rsidR="00A21711" w:rsidRPr="009A1C02" w:rsidRDefault="00A21711" w:rsidP="00294BFA">
            <w:pPr>
              <w:jc w:val="center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8070EAE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RLCMD2</w:t>
            </w:r>
          </w:p>
        </w:tc>
        <w:tc>
          <w:tcPr>
            <w:tcW w:w="10696" w:type="dxa"/>
          </w:tcPr>
          <w:p w14:paraId="41CB309B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of having full control in using patients’ medical data is (very low/very high)</w:t>
            </w:r>
          </w:p>
        </w:tc>
      </w:tr>
      <w:tr w:rsidR="00A21711" w:rsidRPr="009A1C02" w14:paraId="35E11287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4E6BE879" w14:textId="77777777" w:rsidR="00A21711" w:rsidRPr="009A1C02" w:rsidRDefault="00A21711" w:rsidP="00294BFA">
            <w:pPr>
              <w:jc w:val="center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CC25807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RLCMD</w:t>
            </w:r>
            <w:r>
              <w:rPr>
                <w:rFonts w:ascii="Cambria" w:hAnsi="Cambria"/>
                <w:b/>
                <w:sz w:val="20"/>
                <w:szCs w:val="20"/>
              </w:rPr>
              <w:t>3</w:t>
            </w:r>
          </w:p>
        </w:tc>
        <w:tc>
          <w:tcPr>
            <w:tcW w:w="10696" w:type="dxa"/>
          </w:tcPr>
          <w:p w14:paraId="66B7D7DC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Healthcare organizations will use patients’ medical data with (no liberty/more liberty)</w:t>
            </w:r>
          </w:p>
        </w:tc>
      </w:tr>
      <w:tr w:rsidR="00A21711" w:rsidRPr="009A1C02" w14:paraId="6AC010DE" w14:textId="77777777" w:rsidTr="00294BF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16908556" w14:textId="77777777" w:rsidR="00A21711" w:rsidRPr="009A1C02" w:rsidRDefault="00A21711" w:rsidP="00294BFA">
            <w:pPr>
              <w:jc w:val="center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157E1E0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RLCMD</w:t>
            </w:r>
            <w:r>
              <w:rPr>
                <w:rFonts w:ascii="Cambria" w:hAnsi="Cambria"/>
                <w:b/>
                <w:sz w:val="20"/>
                <w:szCs w:val="20"/>
              </w:rPr>
              <w:t>4</w:t>
            </w:r>
          </w:p>
        </w:tc>
        <w:tc>
          <w:tcPr>
            <w:tcW w:w="10696" w:type="dxa"/>
          </w:tcPr>
          <w:p w14:paraId="6381199A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of consulting and using patients’ medical data without their consent is (very low/very high)</w:t>
            </w:r>
          </w:p>
        </w:tc>
      </w:tr>
      <w:tr w:rsidR="00A21711" w:rsidRPr="009A1C02" w14:paraId="7BF39D2A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 w:val="restart"/>
            <w:vAlign w:val="center"/>
          </w:tcPr>
          <w:p w14:paraId="65541260" w14:textId="77777777" w:rsidR="00A21711" w:rsidRPr="009A1C02" w:rsidRDefault="00A21711" w:rsidP="00294BFA">
            <w:pPr>
              <w:jc w:val="center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 w:val="0"/>
                <w:bCs w:val="0"/>
                <w:sz w:val="20"/>
                <w:szCs w:val="20"/>
              </w:rPr>
              <w:t>Organizational readiness risk</w:t>
            </w:r>
          </w:p>
        </w:tc>
        <w:tc>
          <w:tcPr>
            <w:tcW w:w="1072" w:type="dxa"/>
          </w:tcPr>
          <w:p w14:paraId="6551E522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ORR1</w:t>
            </w:r>
          </w:p>
        </w:tc>
        <w:tc>
          <w:tcPr>
            <w:tcW w:w="10696" w:type="dxa"/>
          </w:tcPr>
          <w:p w14:paraId="11D037A6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echnical expertise and knowledge about blockchain in the organization are (unavailable/available)</w:t>
            </w:r>
          </w:p>
        </w:tc>
      </w:tr>
      <w:tr w:rsidR="00A21711" w:rsidRPr="009A1C02" w14:paraId="463FDED4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4BE1477F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C80BAEA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ORR2</w:t>
            </w:r>
          </w:p>
        </w:tc>
        <w:tc>
          <w:tcPr>
            <w:tcW w:w="10696" w:type="dxa"/>
          </w:tcPr>
          <w:p w14:paraId="118F6C71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Hesitation to convert to blockchain-based applications is (very low/very high)</w:t>
            </w:r>
          </w:p>
        </w:tc>
      </w:tr>
      <w:tr w:rsidR="00A21711" w:rsidRPr="009A1C02" w14:paraId="03E4A965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1B543233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08169770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ORR3</w:t>
            </w:r>
          </w:p>
        </w:tc>
        <w:tc>
          <w:tcPr>
            <w:tcW w:w="10696" w:type="dxa"/>
          </w:tcPr>
          <w:p w14:paraId="65BC4D0C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ools for implementing blockchain-based healthcare applications in the organization are (unavailable/available)</w:t>
            </w:r>
          </w:p>
        </w:tc>
      </w:tr>
      <w:tr w:rsidR="00A21711" w:rsidRPr="009A1C02" w14:paraId="175D1664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7643279C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0953740D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ORR4</w:t>
            </w:r>
          </w:p>
        </w:tc>
        <w:tc>
          <w:tcPr>
            <w:tcW w:w="10696" w:type="dxa"/>
          </w:tcPr>
          <w:p w14:paraId="6197CB3F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 xml:space="preserve">Financial constraints </w:t>
            </w:r>
            <w:r w:rsidRPr="009A1C02">
              <w:rPr>
                <w:rFonts w:ascii="Cambria" w:hAnsi="Cambria"/>
                <w:sz w:val="22"/>
              </w:rPr>
              <w:t>of</w:t>
            </w:r>
            <w:r w:rsidRPr="009A1C02">
              <w:rPr>
                <w:rFonts w:ascii="Cambria" w:hAnsi="Cambria"/>
                <w:sz w:val="20"/>
                <w:szCs w:val="20"/>
              </w:rPr>
              <w:t xml:space="preserve"> implementing a blockchain-based application could be </w:t>
            </w:r>
            <w:r w:rsidRPr="009A1C02">
              <w:rPr>
                <w:rFonts w:ascii="Cambria" w:hAnsi="Cambria"/>
              </w:rPr>
              <w:t>(</w:t>
            </w:r>
            <w:r w:rsidRPr="009A1C02">
              <w:rPr>
                <w:rFonts w:ascii="Cambria" w:hAnsi="Cambria"/>
                <w:sz w:val="20"/>
                <w:szCs w:val="20"/>
              </w:rPr>
              <w:t>minimal/enormous)</w:t>
            </w:r>
          </w:p>
        </w:tc>
      </w:tr>
      <w:tr w:rsidR="00A21711" w:rsidRPr="009A1C02" w14:paraId="06A142EA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6930C062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0E516970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ORR5</w:t>
            </w:r>
          </w:p>
        </w:tc>
        <w:tc>
          <w:tcPr>
            <w:tcW w:w="10696" w:type="dxa"/>
          </w:tcPr>
          <w:p w14:paraId="6446AE80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New organizational policies for using blockchain technology are</w:t>
            </w:r>
            <w:r w:rsidRPr="009A1C02">
              <w:rPr>
                <w:rFonts w:ascii="Cambria" w:hAnsi="Cambria"/>
              </w:rPr>
              <w:t xml:space="preserve"> (</w:t>
            </w:r>
            <w:r w:rsidRPr="009A1C02">
              <w:rPr>
                <w:rFonts w:ascii="Cambria" w:hAnsi="Cambria"/>
                <w:sz w:val="20"/>
                <w:szCs w:val="20"/>
              </w:rPr>
              <w:t>less developed/very developed)</w:t>
            </w:r>
          </w:p>
        </w:tc>
      </w:tr>
      <w:tr w:rsidR="00A21711" w:rsidRPr="009A1C02" w14:paraId="1CC0863D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 w:val="restart"/>
            <w:vAlign w:val="center"/>
          </w:tcPr>
          <w:p w14:paraId="7390B963" w14:textId="77777777" w:rsidR="00A21711" w:rsidRPr="009A1C02" w:rsidRDefault="00A21711" w:rsidP="00294BFA">
            <w:pPr>
              <w:jc w:val="center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 w:val="0"/>
                <w:bCs w:val="0"/>
                <w:sz w:val="20"/>
                <w:szCs w:val="20"/>
              </w:rPr>
              <w:t>Intention to adopt blockchain-based healthcare application</w:t>
            </w:r>
          </w:p>
        </w:tc>
        <w:tc>
          <w:tcPr>
            <w:tcW w:w="1072" w:type="dxa"/>
          </w:tcPr>
          <w:p w14:paraId="1224F584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IABHA1</w:t>
            </w:r>
          </w:p>
        </w:tc>
        <w:tc>
          <w:tcPr>
            <w:tcW w:w="10696" w:type="dxa"/>
          </w:tcPr>
          <w:p w14:paraId="2EEB87AB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o continue using blockchain-based healthcare applications in the future is (very low/very high)</w:t>
            </w:r>
          </w:p>
        </w:tc>
      </w:tr>
      <w:tr w:rsidR="00A21711" w:rsidRPr="009A1C02" w14:paraId="296E22CF" w14:textId="77777777" w:rsidTr="00294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20EA80D8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F5D9829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IABHA2</w:t>
            </w:r>
          </w:p>
        </w:tc>
        <w:tc>
          <w:tcPr>
            <w:tcW w:w="10696" w:type="dxa"/>
          </w:tcPr>
          <w:p w14:paraId="24A357DB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o always try to use blockchain-based healthcare applications in my daily life is (very low/very high)</w:t>
            </w:r>
          </w:p>
        </w:tc>
      </w:tr>
      <w:tr w:rsidR="00A21711" w:rsidRPr="009A1C02" w14:paraId="14FF4134" w14:textId="77777777" w:rsidTr="00294BFA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013A2629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ED6A6E5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IABHA3</w:t>
            </w:r>
          </w:p>
        </w:tc>
        <w:tc>
          <w:tcPr>
            <w:tcW w:w="10696" w:type="dxa"/>
          </w:tcPr>
          <w:p w14:paraId="7BCD7B47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o plan to continue to use blockchain-based healthcare applications frequently is (very low/very high)</w:t>
            </w:r>
          </w:p>
        </w:tc>
      </w:tr>
      <w:tr w:rsidR="00A21711" w:rsidRPr="009A1C02" w14:paraId="61FA03EB" w14:textId="77777777" w:rsidTr="00294BF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1F752110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B822CFD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IABHA4</w:t>
            </w:r>
          </w:p>
        </w:tc>
        <w:tc>
          <w:tcPr>
            <w:tcW w:w="10696" w:type="dxa"/>
          </w:tcPr>
          <w:p w14:paraId="7C04DF5E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of predicting the use of blockchain-based healthcare applications is (very low/very high)</w:t>
            </w:r>
          </w:p>
        </w:tc>
      </w:tr>
      <w:tr w:rsidR="00A21711" w:rsidRPr="009A1C02" w14:paraId="2191EBD9" w14:textId="77777777" w:rsidTr="00294BF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 w:val="restart"/>
            <w:vAlign w:val="center"/>
          </w:tcPr>
          <w:p w14:paraId="4F75486E" w14:textId="77777777" w:rsidR="00A21711" w:rsidRPr="009A1C02" w:rsidRDefault="00A21711" w:rsidP="00294BFA">
            <w:pPr>
              <w:jc w:val="center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 w:val="0"/>
                <w:bCs w:val="0"/>
                <w:sz w:val="20"/>
                <w:szCs w:val="20"/>
              </w:rPr>
              <w:t>Immaturity blockchain ecosystem risk</w:t>
            </w:r>
          </w:p>
        </w:tc>
        <w:tc>
          <w:tcPr>
            <w:tcW w:w="1072" w:type="dxa"/>
          </w:tcPr>
          <w:p w14:paraId="616879AD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IBER1</w:t>
            </w:r>
          </w:p>
        </w:tc>
        <w:tc>
          <w:tcPr>
            <w:tcW w:w="10696" w:type="dxa"/>
          </w:tcPr>
          <w:p w14:paraId="0010DA43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Regulation and governance of healthcare blockchain-based applications are (uncertain/clear)</w:t>
            </w:r>
          </w:p>
        </w:tc>
      </w:tr>
      <w:tr w:rsidR="00A21711" w:rsidRPr="009A1C02" w14:paraId="4158E0DF" w14:textId="77777777" w:rsidTr="00294BF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76119D73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CD24668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IBER2</w:t>
            </w:r>
          </w:p>
        </w:tc>
        <w:tc>
          <w:tcPr>
            <w:tcW w:w="10696" w:type="dxa"/>
          </w:tcPr>
          <w:p w14:paraId="49E3C066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Hospitals’ awareness of blockchain technology is (very low/very high)</w:t>
            </w:r>
          </w:p>
        </w:tc>
      </w:tr>
      <w:tr w:rsidR="00A21711" w:rsidRPr="009A1C02" w14:paraId="5158F7B1" w14:textId="77777777" w:rsidTr="00294BFA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09B7A05C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48F98A0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IBER3</w:t>
            </w:r>
          </w:p>
        </w:tc>
        <w:tc>
          <w:tcPr>
            <w:tcW w:w="10696" w:type="dxa"/>
          </w:tcPr>
          <w:p w14:paraId="73DF1C98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Proportion of hospitals with blockchain-based applications is (very low/very high)</w:t>
            </w:r>
          </w:p>
        </w:tc>
      </w:tr>
      <w:tr w:rsidR="00A21711" w:rsidRPr="009A1C02" w14:paraId="113371E8" w14:textId="77777777" w:rsidTr="00294BF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5D232088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7A3FC71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IBER4</w:t>
            </w:r>
          </w:p>
        </w:tc>
        <w:tc>
          <w:tcPr>
            <w:tcW w:w="10696" w:type="dxa"/>
          </w:tcPr>
          <w:p w14:paraId="59183844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Integrability of the blockchain-based applications into the current infrastructures seamlessly is (easy/complex)</w:t>
            </w:r>
          </w:p>
        </w:tc>
      </w:tr>
      <w:tr w:rsidR="00A21711" w:rsidRPr="009A1C02" w14:paraId="459A25D3" w14:textId="77777777" w:rsidTr="00294BF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7DA585A7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2055699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IBRER5</w:t>
            </w:r>
          </w:p>
        </w:tc>
        <w:tc>
          <w:tcPr>
            <w:tcW w:w="10696" w:type="dxa"/>
          </w:tcPr>
          <w:p w14:paraId="31D7F9E2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Proportion of projects carried out by healthcare organizations aimed at understanding, proving, and testing blockchain-based applications is (very low/very high)</w:t>
            </w:r>
          </w:p>
        </w:tc>
      </w:tr>
      <w:tr w:rsidR="00A21711" w:rsidRPr="009A1C02" w14:paraId="34380A66" w14:textId="77777777" w:rsidTr="00294BF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45A9D782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FBD777C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IBRER6</w:t>
            </w:r>
          </w:p>
        </w:tc>
        <w:tc>
          <w:tcPr>
            <w:tcW w:w="10696" w:type="dxa"/>
          </w:tcPr>
          <w:p w14:paraId="429DA10B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alent and knowledge acquisition specialized in the development of healthcare blockchain-based applications is (easy/difficult)</w:t>
            </w:r>
          </w:p>
        </w:tc>
      </w:tr>
      <w:tr w:rsidR="00A21711" w:rsidRPr="009A1C02" w14:paraId="0E3C1946" w14:textId="77777777" w:rsidTr="00294BF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 w:val="restart"/>
            <w:vAlign w:val="center"/>
          </w:tcPr>
          <w:p w14:paraId="64F3B801" w14:textId="77777777" w:rsidR="00A21711" w:rsidRPr="009A1C02" w:rsidRDefault="00A21711" w:rsidP="00294BFA">
            <w:pPr>
              <w:jc w:val="center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 w:val="0"/>
                <w:bCs w:val="0"/>
                <w:sz w:val="20"/>
                <w:szCs w:val="20"/>
              </w:rPr>
              <w:t>Failure to gain blockchain benefit risk</w:t>
            </w:r>
          </w:p>
        </w:tc>
        <w:tc>
          <w:tcPr>
            <w:tcW w:w="1072" w:type="dxa"/>
          </w:tcPr>
          <w:p w14:paraId="74E6ED1B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FGBR1</w:t>
            </w:r>
          </w:p>
        </w:tc>
        <w:tc>
          <w:tcPr>
            <w:tcW w:w="10696" w:type="dxa"/>
          </w:tcPr>
          <w:p w14:paraId="5A23107B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hat healthcare blockchain-based applications automate actions and transactions between healthcare organizations is (very low/very high)</w:t>
            </w:r>
          </w:p>
        </w:tc>
      </w:tr>
      <w:tr w:rsidR="00A21711" w:rsidRPr="009A1C02" w14:paraId="134AA7CA" w14:textId="77777777" w:rsidTr="00294B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32A25D0F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9D8DEFE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FGBR2</w:t>
            </w:r>
          </w:p>
        </w:tc>
        <w:tc>
          <w:tcPr>
            <w:tcW w:w="10696" w:type="dxa"/>
          </w:tcPr>
          <w:p w14:paraId="2FEF883F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 xml:space="preserve">The likelihood that healthcare blockchain-based applications lower administrative costs for healthcare organizations is (very low/very high) </w:t>
            </w:r>
          </w:p>
        </w:tc>
      </w:tr>
      <w:tr w:rsidR="00A21711" w:rsidRPr="009A1C02" w14:paraId="4ABE3AAD" w14:textId="77777777" w:rsidTr="00294B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3213AE20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80BCEE0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FGBR3</w:t>
            </w:r>
          </w:p>
        </w:tc>
        <w:tc>
          <w:tcPr>
            <w:tcW w:w="10696" w:type="dxa"/>
          </w:tcPr>
          <w:p w14:paraId="380C4BA1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hat healthcare blockchain-based applications lower operational costs for healthcare organizations is (very low/very high)</w:t>
            </w:r>
          </w:p>
        </w:tc>
      </w:tr>
      <w:tr w:rsidR="00A21711" w:rsidRPr="009A1C02" w14:paraId="5A83ECCA" w14:textId="77777777" w:rsidTr="00294B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7EDDDADB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02205DC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FGBR4</w:t>
            </w:r>
          </w:p>
        </w:tc>
        <w:tc>
          <w:tcPr>
            <w:tcW w:w="10696" w:type="dxa"/>
          </w:tcPr>
          <w:p w14:paraId="54479DF7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hat healthcare blockchain-based applications help in tracking real-time medical data (very low/very high)</w:t>
            </w:r>
          </w:p>
        </w:tc>
      </w:tr>
      <w:tr w:rsidR="00A21711" w:rsidRPr="009A1C02" w14:paraId="092E1D86" w14:textId="77777777" w:rsidTr="00294BF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121FD5FB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A60B46E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FGBR5</w:t>
            </w:r>
          </w:p>
        </w:tc>
        <w:tc>
          <w:tcPr>
            <w:tcW w:w="10696" w:type="dxa"/>
          </w:tcPr>
          <w:p w14:paraId="1AF6CD49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hat healthcare blockchain-based applications increase the efficiency of healthcare organizations is (very low/very high)</w:t>
            </w:r>
          </w:p>
        </w:tc>
      </w:tr>
      <w:tr w:rsidR="00A21711" w:rsidRPr="009A1C02" w14:paraId="626A7776" w14:textId="77777777" w:rsidTr="00294BFA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492F5367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79F7953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FGBR6</w:t>
            </w:r>
          </w:p>
        </w:tc>
        <w:tc>
          <w:tcPr>
            <w:tcW w:w="10696" w:type="dxa"/>
          </w:tcPr>
          <w:p w14:paraId="7BFE35FF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hat healthcare blockchain-based applications enhance the integrity of the healthcare system is (very low/very high)</w:t>
            </w:r>
          </w:p>
        </w:tc>
      </w:tr>
      <w:tr w:rsidR="00A21711" w:rsidRPr="009A1C02" w14:paraId="3CB37161" w14:textId="77777777" w:rsidTr="00294BF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2975E56D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AEF4E3B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FGBR7</w:t>
            </w:r>
          </w:p>
        </w:tc>
        <w:tc>
          <w:tcPr>
            <w:tcW w:w="10696" w:type="dxa"/>
          </w:tcPr>
          <w:p w14:paraId="3998F9C9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hat healthcare blockchain-based applications create an immutable audit trail is (very low/very high)</w:t>
            </w:r>
          </w:p>
        </w:tc>
      </w:tr>
      <w:tr w:rsidR="00A21711" w:rsidRPr="009A1C02" w14:paraId="610C0DB9" w14:textId="77777777" w:rsidTr="00294BF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4B117C84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8E2AB77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FGBR8</w:t>
            </w:r>
          </w:p>
        </w:tc>
        <w:tc>
          <w:tcPr>
            <w:tcW w:w="10696" w:type="dxa"/>
          </w:tcPr>
          <w:p w14:paraId="2AD8FA6E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hat healthcare blockchain-based applications enhance healthcare systems resilience is (very low/very high)</w:t>
            </w:r>
          </w:p>
        </w:tc>
      </w:tr>
      <w:tr w:rsidR="00A21711" w:rsidRPr="009A1C02" w14:paraId="54BF83A6" w14:textId="77777777" w:rsidTr="00294BF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26776227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CFD33E1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FGBR9</w:t>
            </w:r>
          </w:p>
        </w:tc>
        <w:tc>
          <w:tcPr>
            <w:tcW w:w="10696" w:type="dxa"/>
          </w:tcPr>
          <w:p w14:paraId="28BC240B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hat healthcare blockchain-based applications increase the traceability of healthcare transactions is (very low/very high)</w:t>
            </w:r>
          </w:p>
        </w:tc>
      </w:tr>
      <w:tr w:rsidR="00A21711" w:rsidRPr="009A1C02" w14:paraId="434162B5" w14:textId="77777777" w:rsidTr="00294BF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vAlign w:val="center"/>
          </w:tcPr>
          <w:p w14:paraId="522A6659" w14:textId="77777777" w:rsidR="00A21711" w:rsidRPr="009A1C02" w:rsidRDefault="00A21711" w:rsidP="00294BFA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FA54584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FGBR10</w:t>
            </w:r>
          </w:p>
        </w:tc>
        <w:tc>
          <w:tcPr>
            <w:tcW w:w="10696" w:type="dxa"/>
          </w:tcPr>
          <w:p w14:paraId="4268A2FC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likelihood that healthcare blockchain-based applications improve regulatory compliance is (very low/very high)</w:t>
            </w:r>
          </w:p>
        </w:tc>
      </w:tr>
      <w:tr w:rsidR="00A21711" w:rsidRPr="009A1C02" w14:paraId="204769AE" w14:textId="77777777" w:rsidTr="00294BF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 w:val="restart"/>
            <w:vAlign w:val="center"/>
          </w:tcPr>
          <w:p w14:paraId="3E748655" w14:textId="77777777" w:rsidR="00A21711" w:rsidRPr="009A1C02" w:rsidRDefault="00A21711" w:rsidP="00294BFA">
            <w:pPr>
              <w:jc w:val="center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 w:val="0"/>
                <w:bCs w:val="0"/>
                <w:sz w:val="20"/>
                <w:szCs w:val="20"/>
              </w:rPr>
              <w:t>Security risk</w:t>
            </w:r>
          </w:p>
        </w:tc>
        <w:tc>
          <w:tcPr>
            <w:tcW w:w="1072" w:type="dxa"/>
          </w:tcPr>
          <w:p w14:paraId="175236C9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SR1</w:t>
            </w:r>
          </w:p>
        </w:tc>
        <w:tc>
          <w:tcPr>
            <w:tcW w:w="10696" w:type="dxa"/>
          </w:tcPr>
          <w:p w14:paraId="480C7092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ransactions in the healthcare blockchain-based applications are (unsafe/safe)</w:t>
            </w:r>
          </w:p>
        </w:tc>
      </w:tr>
      <w:tr w:rsidR="00A21711" w:rsidRPr="009A1C02" w14:paraId="3138815B" w14:textId="77777777" w:rsidTr="00294BF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</w:tcPr>
          <w:p w14:paraId="6EAE0D7A" w14:textId="77777777" w:rsidR="00A21711" w:rsidRPr="009A1C02" w:rsidRDefault="00A21711" w:rsidP="00294B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647F649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SR2</w:t>
            </w:r>
          </w:p>
        </w:tc>
        <w:tc>
          <w:tcPr>
            <w:tcW w:w="10696" w:type="dxa"/>
          </w:tcPr>
          <w:p w14:paraId="31C016D4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Healthcare blockchain-based applications have (insufficient security features/adequate security features)</w:t>
            </w:r>
          </w:p>
        </w:tc>
      </w:tr>
      <w:tr w:rsidR="00A21711" w:rsidRPr="009A1C02" w14:paraId="26F3BA25" w14:textId="77777777" w:rsidTr="00294BF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</w:tcPr>
          <w:p w14:paraId="5FC75EB1" w14:textId="77777777" w:rsidR="00A21711" w:rsidRPr="009A1C02" w:rsidRDefault="00A21711" w:rsidP="00294B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E8895F2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SR3</w:t>
            </w:r>
          </w:p>
        </w:tc>
        <w:tc>
          <w:tcPr>
            <w:tcW w:w="10696" w:type="dxa"/>
          </w:tcPr>
          <w:p w14:paraId="58ED6976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I perceive the healthcare blockchain-based application as (insecure / secure)</w:t>
            </w:r>
          </w:p>
        </w:tc>
      </w:tr>
      <w:tr w:rsidR="00A21711" w:rsidRPr="009A1C02" w14:paraId="4D9779AA" w14:textId="77777777" w:rsidTr="00294BF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</w:tcPr>
          <w:p w14:paraId="6F38F4F5" w14:textId="77777777" w:rsidR="00A21711" w:rsidRPr="009A1C02" w:rsidRDefault="00A21711" w:rsidP="00294B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71A3AD6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SR4</w:t>
            </w:r>
          </w:p>
        </w:tc>
        <w:tc>
          <w:tcPr>
            <w:tcW w:w="10696" w:type="dxa"/>
          </w:tcPr>
          <w:p w14:paraId="445009DF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decision to use a healthcare blockchain-based application is (risky/safe)</w:t>
            </w:r>
          </w:p>
        </w:tc>
      </w:tr>
      <w:tr w:rsidR="00A21711" w:rsidRPr="009A1C02" w14:paraId="720CD7F8" w14:textId="77777777" w:rsidTr="00294BF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</w:tcPr>
          <w:p w14:paraId="47235DCD" w14:textId="77777777" w:rsidR="00A21711" w:rsidRPr="009A1C02" w:rsidRDefault="00A21711" w:rsidP="00294B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2D262A8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SR5</w:t>
            </w:r>
          </w:p>
        </w:tc>
        <w:tc>
          <w:tcPr>
            <w:tcW w:w="10696" w:type="dxa"/>
          </w:tcPr>
          <w:p w14:paraId="4C1F910F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In general, I believe using a healthcare blockchain-based application is (risky/safe)</w:t>
            </w:r>
          </w:p>
        </w:tc>
      </w:tr>
      <w:tr w:rsidR="00A21711" w:rsidRPr="009A1C02" w14:paraId="5B136210" w14:textId="77777777" w:rsidTr="00294BF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</w:tcPr>
          <w:p w14:paraId="71C63808" w14:textId="77777777" w:rsidR="00A21711" w:rsidRPr="009A1C02" w:rsidRDefault="00A21711" w:rsidP="00294B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C607D2C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SR6</w:t>
            </w:r>
          </w:p>
        </w:tc>
        <w:tc>
          <w:tcPr>
            <w:tcW w:w="10696" w:type="dxa"/>
          </w:tcPr>
          <w:p w14:paraId="7CAEDAF8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Patients’ medical data is (insecurely managed in the healthcare blockchain-based application/securely managed in the healthcare blockchain-based application)</w:t>
            </w:r>
          </w:p>
        </w:tc>
      </w:tr>
      <w:tr w:rsidR="00A21711" w:rsidRPr="009A1C02" w14:paraId="13260429" w14:textId="77777777" w:rsidTr="00294BF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</w:tcPr>
          <w:p w14:paraId="11A5F754" w14:textId="77777777" w:rsidR="00A21711" w:rsidRPr="009A1C02" w:rsidRDefault="00A21711" w:rsidP="00294B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70DFA21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SR7</w:t>
            </w:r>
          </w:p>
        </w:tc>
        <w:tc>
          <w:tcPr>
            <w:tcW w:w="10696" w:type="dxa"/>
          </w:tcPr>
          <w:p w14:paraId="5E4188B2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Healthcare blockchain-based application is (unsafe for patient’s medical data/safe for patient’s medical data)</w:t>
            </w:r>
          </w:p>
        </w:tc>
      </w:tr>
      <w:tr w:rsidR="00A21711" w:rsidRPr="009A1C02" w14:paraId="29750EA8" w14:textId="77777777" w:rsidTr="00294BF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347A5729" w14:textId="77777777" w:rsidR="00A21711" w:rsidRPr="009A1C02" w:rsidRDefault="00A21711" w:rsidP="00294BFA">
            <w:pPr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 w:rsidRPr="009A1C02">
              <w:rPr>
                <w:rFonts w:ascii="Cambria" w:hAnsi="Cambria"/>
                <w:b w:val="0"/>
                <w:bCs w:val="0"/>
                <w:sz w:val="20"/>
                <w:szCs w:val="20"/>
              </w:rPr>
              <w:t>Existence of blockchain-based healthcare applications as cloud applications (moderating effect)</w:t>
            </w:r>
          </w:p>
        </w:tc>
        <w:tc>
          <w:tcPr>
            <w:tcW w:w="1072" w:type="dxa"/>
          </w:tcPr>
          <w:p w14:paraId="546E978F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sz w:val="20"/>
                <w:szCs w:val="20"/>
              </w:rPr>
            </w:pPr>
            <w:r w:rsidRPr="009A1C02">
              <w:rPr>
                <w:rFonts w:ascii="Cambria" w:hAnsi="Cambria"/>
                <w:b/>
                <w:sz w:val="20"/>
                <w:szCs w:val="20"/>
              </w:rPr>
              <w:t>EBHACA</w:t>
            </w:r>
          </w:p>
        </w:tc>
        <w:tc>
          <w:tcPr>
            <w:tcW w:w="10696" w:type="dxa"/>
          </w:tcPr>
          <w:p w14:paraId="31B936B8" w14:textId="77777777" w:rsidR="00A21711" w:rsidRPr="009A1C02" w:rsidRDefault="00A21711" w:rsidP="00294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9A1C02">
              <w:rPr>
                <w:rFonts w:ascii="Cambria" w:hAnsi="Cambria"/>
                <w:sz w:val="20"/>
                <w:szCs w:val="20"/>
              </w:rPr>
              <w:t>The existence of blockchain-based healthcare systems usable from the cloud (cloud computing) reduces healthcare professionals’ perception of risk regarding the lack of resources (human, technical and financial) required for the adoption of blockchain-based healthcare systems in hospitals (strongly disagree/strongly agree)</w:t>
            </w:r>
          </w:p>
        </w:tc>
      </w:tr>
    </w:tbl>
    <w:p w14:paraId="0AC00665" w14:textId="77777777" w:rsidR="00A21711" w:rsidRPr="009A1C02" w:rsidRDefault="00A21711" w:rsidP="00A21711">
      <w:pPr>
        <w:pStyle w:val="EndNoteBibliography"/>
        <w:ind w:left="720" w:hanging="720"/>
        <w:rPr>
          <w:rFonts w:ascii="Cambria" w:hAnsi="Cambria"/>
          <w:noProof w:val="0"/>
          <w:lang w:val="en-CA"/>
        </w:rPr>
      </w:pPr>
    </w:p>
    <w:p w14:paraId="03C20F7C" w14:textId="77777777" w:rsidR="00A21711" w:rsidRPr="009A1C02" w:rsidRDefault="00A21711" w:rsidP="00A21711">
      <w:pPr>
        <w:tabs>
          <w:tab w:val="left" w:pos="1380"/>
        </w:tabs>
        <w:spacing w:line="240" w:lineRule="auto"/>
        <w:rPr>
          <w:rFonts w:ascii="Cambria" w:hAnsi="Cambria"/>
          <w:szCs w:val="24"/>
        </w:rPr>
      </w:pPr>
    </w:p>
    <w:p w14:paraId="46D8C3C4" w14:textId="77777777" w:rsidR="00A21711" w:rsidRPr="009A1C02" w:rsidRDefault="00A21711" w:rsidP="00A21711">
      <w:pPr>
        <w:tabs>
          <w:tab w:val="left" w:pos="1380"/>
        </w:tabs>
        <w:spacing w:line="240" w:lineRule="auto"/>
        <w:rPr>
          <w:rFonts w:ascii="Cambria" w:hAnsi="Cambria"/>
          <w:szCs w:val="24"/>
        </w:rPr>
      </w:pPr>
    </w:p>
    <w:p w14:paraId="04DB0721" w14:textId="77777777" w:rsidR="00A21711" w:rsidRDefault="00A21711" w:rsidP="00A21711"/>
    <w:p w14:paraId="6702B7F3" w14:textId="77777777" w:rsidR="00A2031A" w:rsidRDefault="00A2031A"/>
    <w:sectPr w:rsidR="00A2031A" w:rsidSect="00A21711">
      <w:pgSz w:w="11906" w:h="16838" w:code="9"/>
      <w:pgMar w:top="1418" w:right="1418" w:bottom="1418" w:left="1418" w:header="709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711"/>
    <w:rsid w:val="00067D0C"/>
    <w:rsid w:val="000A071D"/>
    <w:rsid w:val="003040C2"/>
    <w:rsid w:val="00A2031A"/>
    <w:rsid w:val="00A2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BAE90"/>
  <w15:chartTrackingRefBased/>
  <w15:docId w15:val="{64BDB543-97B8-0942-8EB8-5BE0DB6AB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711"/>
    <w:pPr>
      <w:spacing w:line="259" w:lineRule="auto"/>
    </w:pPr>
    <w:rPr>
      <w:rFonts w:ascii="Times New Roman" w:hAnsi="Times New Roman" w:cs="Times New Roman"/>
      <w:kern w:val="0"/>
      <w:szCs w:val="22"/>
      <w:lang w:val="en-CA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7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7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7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7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7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71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71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71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71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7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1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71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1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711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1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711"/>
    <w:pPr>
      <w:spacing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1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711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qFormat/>
    <w:rsid w:val="00A21711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qFormat/>
    <w:rsid w:val="00A21711"/>
    <w:rPr>
      <w:rFonts w:ascii="Times New Roman" w:hAnsi="Times New Roman" w:cs="Times New Roman"/>
      <w:noProof/>
      <w:kern w:val="0"/>
      <w:szCs w:val="22"/>
      <w:lang w:eastAsia="en-US"/>
      <w14:ligatures w14:val="none"/>
    </w:rPr>
  </w:style>
  <w:style w:type="table" w:styleId="GridTable1Light-Accent1">
    <w:name w:val="Grid Table 1 Light Accent 1"/>
    <w:basedOn w:val="TableNormal"/>
    <w:uiPriority w:val="46"/>
    <w:rsid w:val="00A21711"/>
    <w:pPr>
      <w:spacing w:after="0" w:line="240" w:lineRule="auto"/>
    </w:pPr>
    <w:rPr>
      <w:rFonts w:ascii="Times New Roman" w:hAnsi="Times New Roman" w:cs="Times New Roman"/>
      <w:bCs/>
      <w:lang w:val="fr-CA" w:eastAsia="en-US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1</Words>
  <Characters>4628</Characters>
  <Application>Microsoft Office Word</Application>
  <DocSecurity>0</DocSecurity>
  <Lines>38</Lines>
  <Paragraphs>10</Paragraphs>
  <ScaleCrop>false</ScaleCrop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Ratika Dhingra</cp:lastModifiedBy>
  <cp:revision>2</cp:revision>
  <dcterms:created xsi:type="dcterms:W3CDTF">2026-02-24T15:09:00Z</dcterms:created>
  <dcterms:modified xsi:type="dcterms:W3CDTF">2026-03-06T17:06:00Z</dcterms:modified>
</cp:coreProperties>
</file>